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08A" w:rsidRDefault="00F46661" w:rsidP="00A1108A">
      <w:pPr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F46661">
        <w:rPr>
          <w:rFonts w:ascii="Times New Roman" w:eastAsia="宋体" w:hAnsi="Times New Roman" w:cs="Times New Roman"/>
          <w:bCs/>
          <w:kern w:val="0"/>
          <w:sz w:val="24"/>
          <w:szCs w:val="24"/>
        </w:rPr>
        <w:t>upplemental material</w:t>
      </w:r>
      <w:r w:rsidR="00A1108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</w:p>
    <w:p w:rsidR="00A1108A" w:rsidRDefault="00A1108A" w:rsidP="00A1108A">
      <w:pPr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B61E61" w:rsidRPr="00171CED" w:rsidRDefault="00B61E61" w:rsidP="00B61E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1CED">
        <w:rPr>
          <w:rFonts w:ascii="Times New Roman" w:hAnsi="Times New Roman" w:cs="Times New Roman"/>
          <w:b/>
          <w:sz w:val="24"/>
          <w:szCs w:val="24"/>
        </w:rPr>
        <w:t xml:space="preserve">A </w:t>
      </w:r>
      <w:proofErr w:type="spellStart"/>
      <w:r w:rsidRPr="00171CED">
        <w:rPr>
          <w:rFonts w:ascii="Times New Roman" w:hAnsi="Times New Roman" w:cs="Times New Roman"/>
          <w:b/>
          <w:sz w:val="24"/>
          <w:szCs w:val="24"/>
        </w:rPr>
        <w:t>thermostable</w:t>
      </w:r>
      <w:proofErr w:type="spellEnd"/>
      <w:r w:rsidRPr="00171CED">
        <w:rPr>
          <w:rFonts w:ascii="Times New Roman" w:hAnsi="Times New Roman" w:cs="Times New Roman"/>
          <w:b/>
          <w:sz w:val="24"/>
          <w:szCs w:val="24"/>
        </w:rPr>
        <w:t xml:space="preserve"> Cas9-based genome editing system for </w:t>
      </w:r>
      <w:proofErr w:type="spellStart"/>
      <w:r w:rsidRPr="00171CED">
        <w:rPr>
          <w:rFonts w:ascii="Times New Roman" w:hAnsi="Times New Roman" w:cs="Times New Roman"/>
          <w:b/>
          <w:sz w:val="24"/>
          <w:szCs w:val="24"/>
        </w:rPr>
        <w:t>thermophilic</w:t>
      </w:r>
      <w:proofErr w:type="spellEnd"/>
      <w:r w:rsidRPr="00171CE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71CED">
        <w:rPr>
          <w:rFonts w:ascii="Times New Roman" w:hAnsi="Times New Roman" w:cs="Times New Roman"/>
          <w:b/>
          <w:sz w:val="24"/>
          <w:szCs w:val="24"/>
        </w:rPr>
        <w:t>acetogenic</w:t>
      </w:r>
      <w:proofErr w:type="spellEnd"/>
      <w:r w:rsidRPr="00171CED">
        <w:rPr>
          <w:rFonts w:ascii="Times New Roman" w:hAnsi="Times New Roman" w:cs="Times New Roman"/>
          <w:b/>
          <w:sz w:val="24"/>
          <w:szCs w:val="24"/>
        </w:rPr>
        <w:t xml:space="preserve"> bacterium </w:t>
      </w:r>
      <w:proofErr w:type="spellStart"/>
      <w:r w:rsidRPr="00171CED">
        <w:rPr>
          <w:rFonts w:ascii="Times New Roman" w:hAnsi="Times New Roman" w:cs="Times New Roman"/>
          <w:b/>
          <w:i/>
          <w:sz w:val="24"/>
          <w:szCs w:val="24"/>
        </w:rPr>
        <w:t>Thermoanaerobacter</w:t>
      </w:r>
      <w:proofErr w:type="spellEnd"/>
      <w:r w:rsidRPr="00171CE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71CED">
        <w:rPr>
          <w:rFonts w:ascii="Times New Roman" w:hAnsi="Times New Roman" w:cs="Times New Roman"/>
          <w:b/>
          <w:i/>
          <w:sz w:val="24"/>
          <w:szCs w:val="24"/>
        </w:rPr>
        <w:t>kivui</w:t>
      </w:r>
      <w:proofErr w:type="spellEnd"/>
    </w:p>
    <w:p w:rsidR="00B61E61" w:rsidRPr="00171CED" w:rsidRDefault="00B61E61" w:rsidP="00B61E61">
      <w:pPr>
        <w:pStyle w:val="author"/>
        <w:tabs>
          <w:tab w:val="left" w:pos="180"/>
        </w:tabs>
        <w:spacing w:line="480" w:lineRule="auto"/>
        <w:jc w:val="center"/>
        <w:rPr>
          <w:sz w:val="24"/>
          <w:vertAlign w:val="superscript"/>
        </w:rPr>
      </w:pPr>
      <w:proofErr w:type="spellStart"/>
      <w:r w:rsidRPr="00171CED">
        <w:rPr>
          <w:sz w:val="24"/>
        </w:rPr>
        <w:t>Yilin</w:t>
      </w:r>
      <w:proofErr w:type="spellEnd"/>
      <w:r w:rsidRPr="00171CED">
        <w:rPr>
          <w:sz w:val="24"/>
        </w:rPr>
        <w:t xml:space="preserve"> Le</w:t>
      </w:r>
      <w:r w:rsidRPr="00171CED">
        <w:rPr>
          <w:sz w:val="24"/>
          <w:vertAlign w:val="superscript"/>
        </w:rPr>
        <w:t>1</w:t>
      </w:r>
      <w:r w:rsidRPr="00171CED">
        <w:rPr>
          <w:sz w:val="24"/>
        </w:rPr>
        <w:t xml:space="preserve">, </w:t>
      </w:r>
      <w:proofErr w:type="spellStart"/>
      <w:r w:rsidRPr="00171CED">
        <w:rPr>
          <w:sz w:val="24"/>
        </w:rPr>
        <w:t>Xue</w:t>
      </w:r>
      <w:proofErr w:type="spellEnd"/>
      <w:r w:rsidRPr="00171CED">
        <w:rPr>
          <w:sz w:val="24"/>
        </w:rPr>
        <w:t xml:space="preserve"> Liu </w:t>
      </w:r>
      <w:r w:rsidRPr="00171CED">
        <w:rPr>
          <w:sz w:val="24"/>
          <w:vertAlign w:val="superscript"/>
        </w:rPr>
        <w:t>1</w:t>
      </w:r>
      <w:r w:rsidRPr="00171CED">
        <w:rPr>
          <w:sz w:val="24"/>
        </w:rPr>
        <w:t xml:space="preserve">, </w:t>
      </w:r>
      <w:proofErr w:type="spellStart"/>
      <w:r w:rsidRPr="00171CED">
        <w:rPr>
          <w:sz w:val="24"/>
        </w:rPr>
        <w:t>Shidon</w:t>
      </w:r>
      <w:r w:rsidRPr="00BF0F65">
        <w:rPr>
          <w:sz w:val="24"/>
        </w:rPr>
        <w:t>g</w:t>
      </w:r>
      <w:proofErr w:type="spellEnd"/>
      <w:r w:rsidRPr="00BF0F65">
        <w:rPr>
          <w:sz w:val="24"/>
        </w:rPr>
        <w:t xml:space="preserve"> Zhou</w:t>
      </w:r>
      <w:r w:rsidRPr="00BF0F65">
        <w:rPr>
          <w:sz w:val="24"/>
          <w:vertAlign w:val="superscript"/>
        </w:rPr>
        <w:t>1</w:t>
      </w:r>
      <w:r w:rsidRPr="00BF0F65">
        <w:rPr>
          <w:sz w:val="24"/>
        </w:rPr>
        <w:t xml:space="preserve">, </w:t>
      </w:r>
      <w:proofErr w:type="spellStart"/>
      <w:r w:rsidR="00BF0F65" w:rsidRPr="00BF0F65">
        <w:rPr>
          <w:sz w:val="24"/>
        </w:rPr>
        <w:t>Pengju</w:t>
      </w:r>
      <w:proofErr w:type="spellEnd"/>
      <w:r w:rsidR="00BF0F65" w:rsidRPr="00BF0F65">
        <w:rPr>
          <w:sz w:val="24"/>
        </w:rPr>
        <w:t xml:space="preserve"> Wu</w:t>
      </w:r>
      <w:r w:rsidR="00BF0F65" w:rsidRPr="00BF0F65">
        <w:rPr>
          <w:sz w:val="24"/>
          <w:vertAlign w:val="superscript"/>
        </w:rPr>
        <w:t>2</w:t>
      </w:r>
      <w:r w:rsidR="00BF0F65" w:rsidRPr="00BF0F65">
        <w:rPr>
          <w:rFonts w:hint="eastAsia"/>
          <w:sz w:val="24"/>
        </w:rPr>
        <w:t xml:space="preserve">, </w:t>
      </w:r>
      <w:proofErr w:type="spellStart"/>
      <w:r w:rsidRPr="00BF0F65">
        <w:rPr>
          <w:sz w:val="24"/>
        </w:rPr>
        <w:t>Mengqi</w:t>
      </w:r>
      <w:proofErr w:type="spellEnd"/>
      <w:r w:rsidRPr="00BF0F65">
        <w:rPr>
          <w:sz w:val="24"/>
        </w:rPr>
        <w:t xml:space="preserve"> </w:t>
      </w:r>
      <w:r>
        <w:rPr>
          <w:sz w:val="24"/>
        </w:rPr>
        <w:t>Zhang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rFonts w:hint="eastAsia"/>
          <w:sz w:val="24"/>
        </w:rPr>
        <w:t xml:space="preserve"> </w:t>
      </w:r>
      <w:proofErr w:type="spellStart"/>
      <w:r w:rsidRPr="00171CED">
        <w:rPr>
          <w:sz w:val="24"/>
        </w:rPr>
        <w:t>Jianzhong</w:t>
      </w:r>
      <w:proofErr w:type="spellEnd"/>
      <w:r w:rsidRPr="00171CED">
        <w:rPr>
          <w:sz w:val="24"/>
        </w:rPr>
        <w:t xml:space="preserve"> Sun*</w:t>
      </w:r>
      <w:r w:rsidRPr="00171CED">
        <w:rPr>
          <w:sz w:val="24"/>
          <w:vertAlign w:val="superscript"/>
        </w:rPr>
        <w:t>1</w:t>
      </w:r>
      <w:r w:rsidRPr="00171CED">
        <w:rPr>
          <w:sz w:val="24"/>
        </w:rPr>
        <w:t xml:space="preserve">, </w:t>
      </w:r>
      <w:proofErr w:type="spellStart"/>
      <w:r w:rsidRPr="00171CED">
        <w:rPr>
          <w:sz w:val="24"/>
        </w:rPr>
        <w:t>Jinfeng</w:t>
      </w:r>
      <w:proofErr w:type="spellEnd"/>
      <w:r w:rsidRPr="00171CED">
        <w:rPr>
          <w:sz w:val="24"/>
        </w:rPr>
        <w:t xml:space="preserve"> Ni*</w:t>
      </w:r>
      <w:r w:rsidRPr="00171CED">
        <w:rPr>
          <w:sz w:val="24"/>
          <w:vertAlign w:val="superscript"/>
        </w:rPr>
        <w:t>2</w:t>
      </w:r>
      <w:r w:rsidRPr="00171CED">
        <w:rPr>
          <w:sz w:val="24"/>
        </w:rPr>
        <w:t xml:space="preserve">, </w:t>
      </w:r>
      <w:proofErr w:type="spellStart"/>
      <w:r w:rsidRPr="00171CED">
        <w:rPr>
          <w:sz w:val="24"/>
        </w:rPr>
        <w:t>Huilei</w:t>
      </w:r>
      <w:proofErr w:type="spellEnd"/>
      <w:r w:rsidRPr="00171CED">
        <w:rPr>
          <w:sz w:val="24"/>
        </w:rPr>
        <w:t xml:space="preserve"> Wang*</w:t>
      </w:r>
      <w:r w:rsidRPr="00171CED">
        <w:rPr>
          <w:sz w:val="24"/>
          <w:vertAlign w:val="superscript"/>
        </w:rPr>
        <w:t>1</w:t>
      </w:r>
    </w:p>
    <w:p w:rsidR="00B61E61" w:rsidRPr="00171CED" w:rsidRDefault="00B61E61" w:rsidP="00B61E61">
      <w:pPr>
        <w:pStyle w:val="author"/>
        <w:tabs>
          <w:tab w:val="left" w:pos="180"/>
        </w:tabs>
        <w:spacing w:line="480" w:lineRule="auto"/>
        <w:jc w:val="center"/>
        <w:rPr>
          <w:sz w:val="24"/>
        </w:rPr>
      </w:pPr>
      <w:r w:rsidRPr="00171CED">
        <w:rPr>
          <w:sz w:val="24"/>
          <w:vertAlign w:val="superscript"/>
        </w:rPr>
        <w:t>1</w:t>
      </w:r>
      <w:r w:rsidRPr="00171CED">
        <w:rPr>
          <w:sz w:val="24"/>
        </w:rPr>
        <w:t xml:space="preserve"> Biofuels Institute, School of Emergency Management, School of the Environment and Safety Engineering, Jiangsu University, Zhenjiang, Jiangsu 212013, PR China</w:t>
      </w:r>
    </w:p>
    <w:p w:rsidR="00B61E61" w:rsidRPr="00171CED" w:rsidRDefault="00B61E61" w:rsidP="00B61E61">
      <w:pPr>
        <w:pStyle w:val="author"/>
        <w:tabs>
          <w:tab w:val="left" w:pos="180"/>
        </w:tabs>
        <w:spacing w:line="480" w:lineRule="auto"/>
        <w:jc w:val="center"/>
        <w:rPr>
          <w:sz w:val="24"/>
        </w:rPr>
      </w:pPr>
      <w:r w:rsidRPr="00171CED">
        <w:rPr>
          <w:sz w:val="24"/>
          <w:vertAlign w:val="superscript"/>
        </w:rPr>
        <w:t xml:space="preserve">2 </w:t>
      </w:r>
      <w:r w:rsidRPr="00171CED">
        <w:rPr>
          <w:sz w:val="24"/>
        </w:rPr>
        <w:t xml:space="preserve">State Key </w:t>
      </w:r>
      <w:proofErr w:type="gramStart"/>
      <w:r w:rsidRPr="00171CED">
        <w:rPr>
          <w:sz w:val="24"/>
        </w:rPr>
        <w:t>Laboratory</w:t>
      </w:r>
      <w:proofErr w:type="gramEnd"/>
      <w:r w:rsidRPr="00171CED">
        <w:rPr>
          <w:sz w:val="24"/>
        </w:rPr>
        <w:t xml:space="preserve"> of Microbial Technology, Shandong University, Qingdao, Shandong, PR China</w:t>
      </w:r>
    </w:p>
    <w:p w:rsidR="00B61E61" w:rsidRPr="00171CED" w:rsidRDefault="00B61E61" w:rsidP="00B61E61">
      <w:pPr>
        <w:pStyle w:val="email"/>
        <w:tabs>
          <w:tab w:val="left" w:pos="180"/>
        </w:tabs>
        <w:spacing w:line="480" w:lineRule="auto"/>
        <w:jc w:val="center"/>
        <w:rPr>
          <w:rStyle w:val="phoneChar"/>
          <w:rFonts w:ascii="Times New Roman" w:hAnsi="Times New Roman" w:cs="Times New Roman"/>
          <w:sz w:val="24"/>
          <w:szCs w:val="24"/>
          <w:lang w:eastAsia="zh-CN"/>
        </w:rPr>
      </w:pPr>
      <w:r w:rsidRPr="00171CED">
        <w:rPr>
          <w:rStyle w:val="phoneChar"/>
          <w:rFonts w:ascii="Times New Roman" w:hAnsi="Times New Roman" w:cs="Times New Roman"/>
          <w:sz w:val="24"/>
          <w:szCs w:val="24"/>
        </w:rPr>
        <w:t>*Author</w:t>
      </w:r>
      <w:r w:rsidR="00BF0F65">
        <w:rPr>
          <w:rStyle w:val="phoneChar"/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171CED">
        <w:rPr>
          <w:rStyle w:val="phoneChar"/>
          <w:rFonts w:ascii="Times New Roman" w:hAnsi="Times New Roman" w:cs="Times New Roman"/>
          <w:sz w:val="24"/>
          <w:szCs w:val="24"/>
        </w:rPr>
        <w:t xml:space="preserve"> for correspondence</w:t>
      </w:r>
    </w:p>
    <w:p w:rsidR="00B61E61" w:rsidRPr="00171CED" w:rsidRDefault="00B61E61" w:rsidP="00B61E61">
      <w:pPr>
        <w:pStyle w:val="email"/>
        <w:tabs>
          <w:tab w:val="left" w:pos="180"/>
        </w:tabs>
        <w:spacing w:line="480" w:lineRule="auto"/>
        <w:jc w:val="center"/>
        <w:rPr>
          <w:rStyle w:val="phoneChar"/>
          <w:rFonts w:ascii="Times New Roman" w:hAnsi="Times New Roman" w:cs="Times New Roman"/>
          <w:sz w:val="24"/>
          <w:szCs w:val="24"/>
        </w:rPr>
      </w:pPr>
      <w:r w:rsidRPr="00171CED">
        <w:rPr>
          <w:rStyle w:val="phoneChar"/>
          <w:rFonts w:ascii="Times New Roman" w:hAnsi="Times New Roman" w:cs="Times New Roman"/>
          <w:sz w:val="24"/>
          <w:szCs w:val="24"/>
          <w:lang w:val="de-DE"/>
        </w:rPr>
        <w:t>(Tel. +86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val="de-DE" w:eastAsia="zh-CN"/>
        </w:rPr>
        <w:t>-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val="de-DE"/>
        </w:rPr>
        <w:t>5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val="de-DE" w:eastAsia="zh-CN"/>
        </w:rPr>
        <w:t>11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val="de-DE"/>
        </w:rPr>
        <w:t>-</w:t>
      </w:r>
      <w:r w:rsidRPr="00171CED">
        <w:rPr>
          <w:rStyle w:val="phoneChar"/>
          <w:rFonts w:ascii="Times New Roman" w:hAnsi="Times New Roman" w:cs="Times New Roman"/>
          <w:sz w:val="24"/>
          <w:szCs w:val="24"/>
        </w:rPr>
        <w:t xml:space="preserve">88796122; E-mail: </w:t>
      </w:r>
      <w:hyperlink r:id="rId7" w:history="1">
        <w:r w:rsidRPr="00B61E61">
          <w:rPr>
            <w:rStyle w:val="af3"/>
            <w:rFonts w:ascii="Times New Roman" w:hAnsi="Times New Roman" w:cs="Times New Roman"/>
            <w:color w:val="auto"/>
            <w:sz w:val="24"/>
            <w:szCs w:val="24"/>
            <w:u w:val="none"/>
          </w:rPr>
          <w:t>jzsun1002@ujs.edu.cn</w:t>
        </w:r>
      </w:hyperlink>
      <w:r w:rsidRPr="00171CED">
        <w:rPr>
          <w:rStyle w:val="phoneChar"/>
          <w:rFonts w:ascii="Times New Roman" w:hAnsi="Times New Roman" w:cs="Times New Roman"/>
          <w:sz w:val="24"/>
          <w:szCs w:val="24"/>
          <w:lang w:eastAsia="zh-CN"/>
        </w:rPr>
        <w:t>; jinfgni@sdu.edu.cn</w:t>
      </w:r>
      <w:r w:rsidRPr="00171CED">
        <w:rPr>
          <w:rStyle w:val="phoneChar"/>
          <w:rFonts w:ascii="Times New Roman" w:hAnsi="Times New Roman" w:cs="Times New Roman"/>
          <w:sz w:val="24"/>
          <w:szCs w:val="24"/>
        </w:rPr>
        <w:t>;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eastAsia="zh-CN"/>
        </w:rPr>
        <w:t xml:space="preserve"> wanghuilei</w:t>
      </w:r>
      <w:r w:rsidRPr="00171CED">
        <w:rPr>
          <w:rStyle w:val="phoneChar"/>
          <w:rFonts w:ascii="Times New Roman" w:hAnsi="Times New Roman" w:cs="Times New Roman"/>
          <w:sz w:val="24"/>
          <w:szCs w:val="24"/>
        </w:rPr>
        <w:t>@</w:t>
      </w:r>
      <w:r w:rsidRPr="00171CED">
        <w:rPr>
          <w:rStyle w:val="phoneChar"/>
          <w:rFonts w:ascii="Times New Roman" w:hAnsi="Times New Roman" w:cs="Times New Roman"/>
          <w:sz w:val="24"/>
          <w:szCs w:val="24"/>
          <w:lang w:eastAsia="zh-CN"/>
        </w:rPr>
        <w:t>ujs.edu.cn</w:t>
      </w:r>
      <w:r w:rsidRPr="00171CED">
        <w:rPr>
          <w:rStyle w:val="phoneChar"/>
          <w:rFonts w:ascii="Times New Roman" w:hAnsi="Times New Roman" w:cs="Times New Roman"/>
          <w:sz w:val="24"/>
          <w:szCs w:val="24"/>
        </w:rPr>
        <w:t>)</w:t>
      </w:r>
    </w:p>
    <w:p w:rsidR="00A1108A" w:rsidRPr="00B61E61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1108A" w:rsidRDefault="00A1108A" w:rsidP="00A1108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237BC" w:rsidRDefault="004237BC" w:rsidP="00A1108A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>Fig</w:t>
      </w:r>
      <w:r w:rsidR="00DE559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S1</w:t>
      </w:r>
    </w:p>
    <w:p w:rsidR="00A1108A" w:rsidRPr="009979E4" w:rsidRDefault="00A1108A" w:rsidP="009979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>Nucleotide sequen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9E3E3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21nt </w:t>
      </w:r>
      <w:r w:rsidRPr="009E3E38">
        <w:rPr>
          <w:rFonts w:ascii="Times New Roman" w:eastAsia="宋体" w:hAnsi="Times New Roman" w:cs="Times New Roman"/>
          <w:kern w:val="0"/>
          <w:sz w:val="24"/>
          <w:szCs w:val="24"/>
        </w:rPr>
        <w:t>gene-targeting spacer</w:t>
      </w:r>
      <w:r w:rsidRPr="009E3E38">
        <w:rPr>
          <w:rFonts w:ascii="Times New Roman" w:hAnsi="Times New Roman" w:cs="Times New Roman"/>
          <w:sz w:val="24"/>
          <w:szCs w:val="24"/>
        </w:rPr>
        <w:t xml:space="preserve"> </w:t>
      </w:r>
      <w:r w:rsidRPr="009E3E38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9E3E38">
        <w:rPr>
          <w:rFonts w:ascii="Times New Roman" w:hAnsi="Times New Roman" w:cs="Times New Roman"/>
          <w:sz w:val="24"/>
          <w:szCs w:val="24"/>
        </w:rPr>
        <w:t>sg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>RNA</w:t>
      </w:r>
      <w:proofErr w:type="spellEnd"/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cassettes</w:t>
      </w:r>
      <w:r w:rsidR="00FE7E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FE7E5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</w:t>
      </w:r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he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tracrRNA</w:t>
      </w:r>
      <w:proofErr w:type="spellEnd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nd</w:t>
      </w:r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</w:t>
      </w:r>
      <w:proofErr w:type="spellStart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crRNA</w:t>
      </w:r>
      <w:proofErr w:type="spellEnd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w</w:t>
      </w:r>
      <w:r w:rsidR="004D4AF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re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joined by </w:t>
      </w:r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using a G</w:t>
      </w:r>
      <w:r w:rsidR="001E3B5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R</w:t>
      </w:r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AA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tetraloop</w:t>
      </w:r>
      <w:proofErr w:type="spellEnd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o generate a single-guide RNA (</w:t>
      </w:r>
      <w:proofErr w:type="spellStart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sgRNA</w:t>
      </w:r>
      <w:proofErr w:type="spellEnd"/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as de</w:t>
      </w:r>
      <w:r w:rsidR="00B24AA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7B378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cribed by </w:t>
      </w:r>
      <w:r w:rsidRPr="007B3780">
        <w:rPr>
          <w:rFonts w:ascii="Times New Roman" w:eastAsia="宋体" w:hAnsi="Times New Roman" w:cs="Times New Roman"/>
          <w:bCs/>
          <w:kern w:val="0"/>
          <w:sz w:val="24"/>
          <w:szCs w:val="24"/>
        </w:rPr>
        <w:t>Harrington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lue letters indicate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moter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ack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indicate the </w:t>
      </w:r>
      <w:proofErr w:type="spellStart"/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>sgRNA</w:t>
      </w:r>
      <w:proofErr w:type="spellEnd"/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ffold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indicate the target sequenc</w:t>
      </w:r>
      <w:r w:rsidRPr="00EF1583">
        <w:rPr>
          <w:rFonts w:ascii="Times New Roman" w:hAnsi="Times New Roman" w:cs="Times New Roman"/>
          <w:sz w:val="24"/>
          <w:szCs w:val="24"/>
        </w:rPr>
        <w:t xml:space="preserve">e of </w:t>
      </w:r>
      <w:proofErr w:type="spellStart"/>
      <w:proofErr w:type="gramStart"/>
      <w:r w:rsidR="00750A0E">
        <w:rPr>
          <w:rFonts w:ascii="Times New Roman" w:hAnsi="Times New Roman" w:cs="Times New Roman" w:hint="eastAsia"/>
          <w:i/>
          <w:sz w:val="24"/>
          <w:szCs w:val="24"/>
        </w:rPr>
        <w:t>adh</w:t>
      </w:r>
      <w:proofErr w:type="spellEnd"/>
      <w:proofErr w:type="gramEnd"/>
      <w:r w:rsidRPr="00EF1583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750A0E">
        <w:rPr>
          <w:rFonts w:ascii="Times New Roman" w:hAnsi="Times New Roman" w:cs="Times New Roman" w:hint="eastAsia"/>
          <w:i/>
          <w:sz w:val="24"/>
          <w:szCs w:val="24"/>
        </w:rPr>
        <w:t>ldh</w:t>
      </w:r>
      <w:proofErr w:type="spellEnd"/>
      <w:r w:rsidRPr="00EF1583">
        <w:rPr>
          <w:rFonts w:ascii="Times New Roman" w:hAnsi="Times New Roman" w:cs="Times New Roman"/>
          <w:sz w:val="24"/>
          <w:szCs w:val="24"/>
        </w:rPr>
        <w:t>, respective</w:t>
      </w:r>
      <w:r w:rsidRPr="00C94996">
        <w:rPr>
          <w:rFonts w:ascii="Times New Roman" w:hAnsi="Times New Roman" w:cs="Times New Roman"/>
          <w:color w:val="000000" w:themeColor="text1"/>
          <w:sz w:val="24"/>
          <w:szCs w:val="24"/>
        </w:rPr>
        <w:t>ly.</w:t>
      </w:r>
    </w:p>
    <w:p w:rsidR="00750A0E" w:rsidRPr="00750A0E" w:rsidRDefault="009979E4" w:rsidP="000E7990">
      <w:pPr>
        <w:autoSpaceDE w:val="0"/>
        <w:autoSpaceDN w:val="0"/>
        <w:adjustRightInd w:val="0"/>
        <w:jc w:val="center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noProof/>
          <w:kern w:val="0"/>
          <w:sz w:val="18"/>
          <w:szCs w:val="18"/>
        </w:rPr>
        <w:drawing>
          <wp:inline distT="0" distB="0" distL="0" distR="0">
            <wp:extent cx="4876800" cy="40236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NA 序列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628" cy="4032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A0E" w:rsidRPr="00BF6137" w:rsidRDefault="00750A0E" w:rsidP="00A1108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</w:p>
    <w:p w:rsidR="00D35DA9" w:rsidRDefault="007764BF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4018E" w:rsidRDefault="0064018E" w:rsidP="00B632DE"/>
    <w:p w:rsidR="00680647" w:rsidRDefault="00680647" w:rsidP="00B632DE"/>
    <w:p w:rsidR="00680647" w:rsidRDefault="00680647" w:rsidP="00B632DE"/>
    <w:p w:rsidR="0064018E" w:rsidRDefault="0064018E" w:rsidP="00B632DE"/>
    <w:p w:rsidR="00220E0F" w:rsidRDefault="00220E0F" w:rsidP="00B632DE">
      <w:pPr>
        <w:rPr>
          <w:rFonts w:hint="eastAsia"/>
        </w:rPr>
      </w:pPr>
    </w:p>
    <w:p w:rsidR="000E7990" w:rsidRDefault="000E7990" w:rsidP="00B632DE">
      <w:bookmarkStart w:id="0" w:name="_GoBack"/>
      <w:bookmarkEnd w:id="0"/>
    </w:p>
    <w:p w:rsidR="0064018E" w:rsidRDefault="0064018E" w:rsidP="00B632DE"/>
    <w:p w:rsidR="004237BC" w:rsidRPr="004237BC" w:rsidRDefault="00E23363" w:rsidP="00B632DE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4237B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The sequence</w:t>
      </w:r>
      <w:r w:rsidRPr="004237B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B632DE" w:rsidRPr="004237BC">
        <w:rPr>
          <w:rFonts w:ascii="Times New Roman" w:hAnsi="Times New Roman" w:cs="Times New Roman" w:hint="eastAsia"/>
          <w:b/>
          <w:kern w:val="0"/>
          <w:sz w:val="24"/>
          <w:szCs w:val="24"/>
        </w:rPr>
        <w:t>of</w:t>
      </w:r>
      <w:r w:rsidR="00B632DE" w:rsidRPr="004237BC">
        <w:rPr>
          <w:rFonts w:ascii="Times New Roman" w:hAnsi="Times New Roman" w:cs="Times New Roman"/>
          <w:b/>
          <w:kern w:val="0"/>
          <w:sz w:val="24"/>
          <w:szCs w:val="24"/>
        </w:rPr>
        <w:t xml:space="preserve"> plasmid</w:t>
      </w:r>
      <w:r w:rsidR="00B632DE" w:rsidRPr="004237B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B632DE" w:rsidRPr="004237BC">
        <w:rPr>
          <w:rFonts w:ascii="Times New Roman" w:hAnsi="Times New Roman" w:cs="Times New Roman"/>
          <w:b/>
          <w:kern w:val="0"/>
          <w:sz w:val="24"/>
          <w:szCs w:val="24"/>
        </w:rPr>
        <w:t>pBlu10-S-P-gH</w:t>
      </w:r>
    </w:p>
    <w:p w:rsidR="00B632DE" w:rsidRDefault="004237BC" w:rsidP="00B632D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="00E23363" w:rsidRPr="00A637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lear annotation of each element</w:t>
      </w:r>
      <w:r w:rsidR="00E23363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:</w:t>
      </w:r>
    </w:p>
    <w:p w:rsidR="00680647" w:rsidRDefault="00680647" w:rsidP="00B632DE">
      <w:pPr>
        <w:rPr>
          <w:rFonts w:ascii="Times New Roman" w:hAnsi="Times New Roman" w:cs="Times New Roman"/>
          <w:sz w:val="24"/>
          <w:szCs w:val="24"/>
        </w:rPr>
      </w:pPr>
    </w:p>
    <w:p w:rsidR="00680647" w:rsidRDefault="00680647" w:rsidP="00680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30-2494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Therm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ri</w:t>
      </w:r>
      <w:proofErr w:type="spellEnd"/>
    </w:p>
    <w:p w:rsidR="00680647" w:rsidRDefault="00680647" w:rsidP="00680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048-381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Thermostable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7083">
        <w:rPr>
          <w:rFonts w:ascii="Times New Roman" w:hAnsi="Times New Roman" w:cs="Times New Roman"/>
          <w:sz w:val="24"/>
          <w:szCs w:val="24"/>
        </w:rPr>
        <w:t>kanamycin res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gene</w:t>
      </w:r>
    </w:p>
    <w:p w:rsidR="00680647" w:rsidRDefault="00AE55A4" w:rsidP="00680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151</w:t>
      </w:r>
      <w:r w:rsidR="00680647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7414</w:t>
      </w:r>
      <w:r w:rsidR="0068064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 w:rsidR="00680647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Thermostable</w:t>
      </w:r>
      <w:proofErr w:type="spellEnd"/>
      <w:r w:rsidR="00680647">
        <w:rPr>
          <w:rFonts w:ascii="Times New Roman" w:hAnsi="Times New Roman" w:cs="Times New Roman" w:hint="eastAsia"/>
          <w:sz w:val="24"/>
          <w:szCs w:val="24"/>
        </w:rPr>
        <w:t xml:space="preserve"> Cas9 </w:t>
      </w:r>
      <w:proofErr w:type="gramStart"/>
      <w:r w:rsidR="00680647">
        <w:rPr>
          <w:rFonts w:ascii="Times New Roman" w:hAnsi="Times New Roman" w:cs="Times New Roman" w:hint="eastAsia"/>
          <w:sz w:val="24"/>
          <w:szCs w:val="24"/>
        </w:rPr>
        <w:t>gene</w:t>
      </w:r>
      <w:proofErr w:type="gramEnd"/>
    </w:p>
    <w:p w:rsidR="00680647" w:rsidRPr="00714BA8" w:rsidRDefault="002D3EF9" w:rsidP="00680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857</w:t>
      </w:r>
      <w:r w:rsidR="00680647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7995</w:t>
      </w:r>
      <w:r w:rsidR="0068064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 w:rsidR="00680647">
        <w:rPr>
          <w:rFonts w:ascii="Times New Roman" w:hAnsi="Times New Roman" w:cs="Times New Roman" w:hint="eastAsia"/>
          <w:sz w:val="24"/>
          <w:szCs w:val="24"/>
        </w:rPr>
        <w:t xml:space="preserve">    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sgRNA</w:t>
      </w:r>
      <w:proofErr w:type="spellEnd"/>
    </w:p>
    <w:p w:rsidR="00680647" w:rsidRPr="00714BA8" w:rsidRDefault="002D3EF9" w:rsidP="00680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126</w:t>
      </w:r>
      <w:r w:rsidR="00680647" w:rsidRPr="00714BA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8793</w:t>
      </w:r>
      <w:r w:rsidR="0068064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 w:rsidR="00680647"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pUC</w:t>
      </w:r>
      <w:proofErr w:type="spellEnd"/>
      <w:r w:rsidR="0068064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80647">
        <w:rPr>
          <w:rFonts w:ascii="Times New Roman" w:hAnsi="Times New Roman" w:cs="Times New Roman" w:hint="eastAsia"/>
          <w:sz w:val="24"/>
          <w:szCs w:val="24"/>
        </w:rPr>
        <w:t>ori</w:t>
      </w:r>
      <w:proofErr w:type="spellEnd"/>
    </w:p>
    <w:p w:rsidR="00680647" w:rsidRPr="008F3F97" w:rsidRDefault="002D3EF9" w:rsidP="00680647">
      <w:pPr>
        <w:pStyle w:val="HTML"/>
        <w:shd w:val="clear" w:color="auto" w:fill="FFFFFF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t>8941</w:t>
      </w:r>
      <w:r w:rsidR="00680647" w:rsidRPr="00714BA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9801</w:t>
      </w:r>
      <w:r w:rsidR="00680647" w:rsidRPr="00714BA8">
        <w:rPr>
          <w:rFonts w:ascii="Times New Roman" w:hAnsi="Times New Roman" w:cs="Times New Roman"/>
        </w:rPr>
        <w:t xml:space="preserve"> </w:t>
      </w:r>
      <w:proofErr w:type="spellStart"/>
      <w:r w:rsidR="00680647" w:rsidRPr="00714BA8">
        <w:rPr>
          <w:rFonts w:ascii="Times New Roman" w:hAnsi="Times New Roman" w:cs="Times New Roman"/>
        </w:rPr>
        <w:t>bp</w:t>
      </w:r>
      <w:proofErr w:type="spellEnd"/>
      <w:r w:rsidR="00680647" w:rsidRPr="00714BA8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 xml:space="preserve">  </w:t>
      </w:r>
      <w:r w:rsidR="00680647">
        <w:rPr>
          <w:rFonts w:ascii="Times New Roman" w:hAnsi="Times New Roman" w:cs="Times New Roman" w:hint="eastAsia"/>
          <w:color w:val="000000"/>
        </w:rPr>
        <w:t>A</w:t>
      </w:r>
      <w:r w:rsidR="00680647" w:rsidRPr="00714BA8">
        <w:rPr>
          <w:rFonts w:ascii="Times New Roman" w:hAnsi="Times New Roman" w:cs="Times New Roman"/>
          <w:color w:val="000000"/>
        </w:rPr>
        <w:t xml:space="preserve">mpicillin resistance </w:t>
      </w:r>
      <w:proofErr w:type="gramStart"/>
      <w:r w:rsidR="00680647" w:rsidRPr="00714BA8">
        <w:rPr>
          <w:rFonts w:ascii="Times New Roman" w:hAnsi="Times New Roman" w:cs="Times New Roman"/>
          <w:color w:val="000000"/>
        </w:rPr>
        <w:t>gene</w:t>
      </w:r>
      <w:proofErr w:type="gramEnd"/>
    </w:p>
    <w:p w:rsidR="00680647" w:rsidRPr="00680647" w:rsidRDefault="00680647" w:rsidP="00B632DE">
      <w:pPr>
        <w:rPr>
          <w:rFonts w:ascii="Times New Roman" w:hAnsi="Times New Roman" w:cs="Times New Roman"/>
          <w:sz w:val="24"/>
          <w:szCs w:val="24"/>
        </w:rPr>
      </w:pP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1        CTAAATTGTA AGCGTTAATA TTTTGTTAAA ATTCGCGTTA AATTTTTGTT AAATCAGCT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61       ATTTTTTAAC CAATAGGCCG AAATCGGCAA AATCCCTTAT AAATCAAAAG AATAGACCG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121      GATAGGGTT</w:t>
      </w: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G AATTGACAAA GTTTTCTATT TGTGTTAACA TTGTTTATAT AATAGTGA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81      AGTGTTAAGA TTAAATGTGA GGTGTTTGTA TGGATATTAA TGATTATAAA GAGAAGGG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41      TTTATTTATT AAGTAGTATG GATGATTTTA TTAAAATTAA TGATTTGTTT ATGGGTAA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301      TTGTTTCTCC TGGCTATGTT GCTTCGGTTT TTGGTGTTTC CAGGTCTACT GTTACACA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361      GGATTCAAAG ACGTAAAATT AGAGCTTTTA AGTATAAAGG TAAGGAAGGT GACTATATG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421      TTATACCTAT TGCTGATATT ATTGATTACA AAAGATTGAG TAATAATGAT TTTATTTA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481      ATAAGTTAGT GAGGTGATTT ATTTTATGTT TGACGATAGC TATGTTGTTA ATGAGTGTT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541      GTCTAATGTT AGTGAAAATG ATAGAGATTT TTGTAGTTTG GTTGGTCGTT TTATGATT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601      TAATGGTATA GATAAGTTGG TTATTAAGAT TAATAGAAAA TTTAATAGGA AATCTTTA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661      TTTAGATTTT AGTGTTGATT TATTCCCTTC TATCAAAGTT TCTGAATTAG TTTTTTTTG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721      TGAGTTTAAC AAAACGTGTG GTTTTTATTT TTCTTTTAAT TCTTTTACAA TTTTTAAGG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781      TTTTAGAGAT GTTCATAATC ATAATAAAAT ATCATTTTAT TTTGCATAAT TTCGGGTC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841      GGCCGCAGAC CAGGCCCAGT GCTAACAATA TTAATTTTTA ATGTTAGGAA TTGTTTAA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901      CTTAATTGTG TTTTTAAAGG TAGAATAATT ACCCATTCGC CCTTTAGCCA ACAAAAATT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961      AGGAGGTATA AACATGGATA AAATGGATTT GATTCTTCAA GATGAAAGAC TGGGTGAG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021     ATTTAAAGAT ATAGATTTAA CAGATAATGA AAAGAGATAT CTTAAATGGT TATGGAAA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081     GGATTATGAA ACACGTGATA CTTTTGTATC AATTTTTTTG AAGCTAAAAA ATGGTGGA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141     ATGATTTTTT TCTTATCTTG ATATATTAGA AAAAAGCGTA CTCACGAAGT AAGAATTTG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201     AAAAAAAGAA GGGGGGATTT TTTTGGATGA GAGTTTGTAC AAGCAGATTT TAAGTAAT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261     TATTATTACT CGTGATTATT GTAAAAATGT TTTAGATAAT ATAAAGTTCA ATGAAAAA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321     AATTGATTAT TATGTTATGT TACAAAATGA TGTTTTTATT GATTTTACTA ATAAAATA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381     TTCAATAAGG GATTGTAATA AATATTGGTA TTTGGATGTT TATAAAAAGC AGAAAATA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441     GGATTTTAAA AAGACTAATT TGTGTAAAGA TAAGTTCTGT AATAATTGTA AGAAAGTT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501     ACAGGCTTCA AGAATGCAAA AATATATTCC TGAATTACAG AAATACAAAG ATGGCTTAT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561     TCATTTTATA TTTACTGTTG AAAATGTGCC AGGTAGTGAA TTAAGAGATA CTATTGAT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621     GTTGTTTAAG TCTTTTAAGT CATTTACAAG GTATTTAAGT GGTAATCTTA AAATAAAAG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681     TGTTAATTTT GATAAATGGG GTTATAAAGG CTGTGTAAGG TCTTTAGAGG TAACTTAT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741     TATGATTGAT AATCATATTA TGTATCATCC ACACTTGCAT GTTGCGATGA TATTAGATC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801     TTTTTACGAT GGTTTTAATG TTGAAAGGAT GCATATAATT AATAAGTTTA GTTATAGCT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861     TGGTGTTTTA AAAAGGTTGT TTACTGATGA TGAATTATTA ATTCAAAAAA TTTGGTAT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921     ATTGTTTAAT AATATTGAGG TTAACATGGC CAATATAAAT AATTTAGAGG ATGGTTATT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1981     TTGTTTAGTT AATAAGTTTA GTGATTATGA TTATGCGGAG CTGTTTAAGT ATATTTGT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lastRenderedPageBreak/>
        <w:t>2041     AAATACTGAT GAACAAGGTT TACTTATGAC TTATGATATT TTTAAAGATT TATATTTTG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101     ATTACATAAT GTTCATCAGA TACAAGGCTA TGGTTGTTTA TATAATATAA GAGATGAT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161     TCAATTAGAT TTAAAGGTTG ATGACATTTA TAATGATTTG ATTGATTTAT TACAAGTT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221     AGAAAATCCT ATACAGTCTA TGGAAACTGT ACAGGATTTA TTAAAGGATA CTGAATAT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281     AATAATAAGC CGTAAGCGTA TATTTAAGTA TCTAACACAA TTATATCATA AGGATTGAT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341     TTTATACCGT CTGTCGGACT CATGCGGAGG GGGACTTGAG GGGGTCTCCC CTCGCATTG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FF0000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401     ACGACAGACG GTATTATTAT TATACAAATT TTTTTTATGT AATTTTTTTT GTGTAATT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FF0000"/>
          <w:kern w:val="0"/>
          <w:sz w:val="18"/>
          <w:szCs w:val="18"/>
        </w:rPr>
        <w:t>2461     TTTATACAAA TAATATTTCA ATTCGTCGAC CTGC</w:t>
      </w:r>
      <w:r w:rsidRPr="00680647">
        <w:rPr>
          <w:rFonts w:ascii="Courier New" w:hAnsi="Courier New" w:cs="Courier New"/>
          <w:kern w:val="0"/>
          <w:sz w:val="18"/>
          <w:szCs w:val="18"/>
        </w:rPr>
        <w:t>AGAAGC CTGGCTGCAG GTCGATAAA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521     CCAGCGAACC ATTTGAGGTG ATAGGTAAGA TTATACCGAG GTATGAAAAC GAGAATTGG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581     CCTTTACAGA ATTACTCTAT GAAGCGCCAT ATTTAAAAAG CTACCAAGAC GAAGAGGA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641     AAGAGGATGA GGAGGCAGAT TGCCTTGAAT ATATTGACAA TACTGATAAG ATAATATAT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701     TTTTATATAG AAGATATCGC CGTATGTAAG GATTTCAGGG GGCAAGGCAT AGGCAGCGC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761     CTTATCAATA TATCTATAGA ATGGGCAAAG CATAAAAACT TGCATGGACT AATGCTTG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821     ACCCAGGACA ATAACCTTAT AGCTTGTAAA TTCTATCATA ATTGTGGTTT CAAAATCGG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881     TCCGTCGATA CTATGTTATA CGCCAACTTT CAAAACAACT TTGAAAAAGC TGTTTTCTG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2941     TATTTAAGGT TTTAGAATGC AAGGAACAGT GAATTGGAGT TCGTCTTGTT ATAATTAGC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3001     TCTTGGGGTA TCTTTAAATA CTGTAGAAAA GAGGAAGGAA ATAATAA</w:t>
      </w: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ATG AAAGGACC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061     TAATAATGAC TAGAGAAGAA AGAATGAAGA TTGTTCATGA AATTAAGGAA CGAATATTG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121     ATAAATATGG GGATGATGTT AAGGCAATTG GTGTTTATGG CTCTCTTGGT CGTCAGAC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181     ATGGGCCCTA TTCGGATATT GAGATGATGT GTGTTCTGTC AACAGAGGGA GTAGAGTTC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241     GCTATGAATG GACAACCGGT GAGTGGAAGG CGGAAGTGAA TTTTTATAGC GAAGAGATTC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301     TACTAGATTA TGCATCTCGG GTGGAACCGG ATTGGCCGCT TACACATGGT CGATTTTTC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361     CTATTTTGCC GATTTATGAT CCAGGTGGAT ACTTTGAGAA AGTGTACCAA ACTGCTAA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421     CGGTAGAAGC CCAAAAGTTC CACGATGCGA TCTGTGCCCT TATCGTAGAA GAGCTGTTT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481     AATATGCAGG CAAATGGCGT AATATTCGTG TGCAAGGACC GACAACATTT CTACCATCC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541     TGACTGTACA GGTGGCAATG GCAGGTGCCA TGTTGATTGG TCTGCATCAT CGCATCTG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601     ATACGACGAG CGCTTCGGTC TTAACTGAAG CAGTTAAGCA ACCAGATCTT CCTCCAGG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661     ATGTCCAACT GTGCCAGCTC GTAATGTCTG GTCAACTTTC CGACCCTGAG AAACTTCTG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721     AATCGCTAGA GAATTTCTGG AATGGGGTTC AGGAGTGGGC GGAACGACAC GGATATAT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color w:val="0000FF"/>
          <w:kern w:val="0"/>
          <w:sz w:val="18"/>
          <w:szCs w:val="18"/>
        </w:rPr>
        <w:t>3781     TGGATGTGTC AAAACGCATA CCATTTTGA</w:t>
      </w:r>
      <w:r w:rsidRPr="00680647">
        <w:rPr>
          <w:rFonts w:ascii="Courier New" w:hAnsi="Courier New" w:cs="Courier New"/>
          <w:kern w:val="0"/>
          <w:sz w:val="18"/>
          <w:szCs w:val="18"/>
        </w:rPr>
        <w:t>T GACATTAAGA AAGGTGGTTT TTATGCTCG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3841     GGATGGATCC ATTTTTGAAT TCGTGAGATA CCCTTGGAAC AGAATGTTTG AAATAGAAG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3901     TTTACCTAAA ATAATATTAC AACAGGGTTC GTAATGTTAA ATTAATATTA CAGAAATA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3961     ACAAATTGGT AACATTTATT GACTCATTAA ATACCTGATG CTATAATATA ATCAGGTTG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4021     TTATCCAAAA CATACTACAT GCTCTAAAAT GTACTTACAT AGGTAAAAAA TTTTTGAAAG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4081     GCATTATGCC TTTCAAAACA AAAAATATAA AAATTAAAAT ACAAATACAA GGAGGAGG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 xml:space="preserve">4141     TGACTGTGAT </w:t>
      </w: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ATGAGATACA AAATCGGCCT TGATATCGGC ATTACCTCTG TAGGTTGGG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201     AGTCATGAAC TTGGATATTC CCCGCATCGA AGATTTGGGC GTCCGCATTT TTGACAGAG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261     CGAAAATCCG CAGACGGGAG AATCCCTAGC TCTTCCCCGA CGCCTCGCCC GCTCCGCCC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321     GCGTCGATTG CGCCGCCGCA AGCATCGGCT GGAGCGCATT CGCCGTCTGG TCATTCGC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381     AGGAATTTTA ACGAAAGAGG AACTGGACAA ACTATTCGAG GAAAAACACG AAATCGACG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441     CTGGCAGCTG CGTGTTGAGG CATTGGATCG AAAATTAAAC AACGACGAGC TGGCTCGCG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501     CCTCCTTCAT CTAGCCAAGC GGCGCGGCTT CAAATCCAAC CGCAAAAGCG AGCGCAGC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561     CAAAGAAAAC AGCACGATGC TCAAACATAT CGAAGAAAAC CGGGCCATTC TCTCAAGCT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621     CCGGACCGTC GGCGAAATGA TTGTGAAAGA TCCAAAGTTT GCGCTCCATA AGCGCAAT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lastRenderedPageBreak/>
        <w:t>4681     AGGAGAAAAT TATACAAACA CAATCGCCCG CGATGACTTA GAACGCGAGA TCCGACTC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741     TTTCTCCAAA CAGCGTGAGT TTGGAAACAT GAGTTGCACG GAAGAGTTTG AGAATGAAT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801     TATCACCATT TGGGCTTCCC AGCGTCCTGT CGCTTCCAAA GATGACATCG AGAAAAAGG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861     CGGCTTTTGT ACCTTTGAAC CGAAAGAAAA ACGGGCTCCA AAAGCAACTT ATACATTCC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921     ATCGTTCATC GCCTGGGAGC ACATCAATAA ATTGCGGCTC ATCTCCCCAT CAGGCGCAC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4981     AGGGCTCACC GATGAGGAAC GACGCCTTTT GTATGAACAG GCATTCCAAA AAAACAAA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041     CACCTACCAT GATATACGGA CGTTGCTCCA TTTGCCTGAT GACACTTACT TTAAAGGC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101     TGTGTATGAT CGAGGCGAAT CACGAAAGCA AAATGAAAAC ATCCGATTCC TTGAACTC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161     CGCCTATCAT CAAATTCGGA AAGCCGTCGA TAAAGTGTAT GGAAAAGGGA AGTCAAGTT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221     ATTTCTCCCA ATCGATTTTG ATACATTCGG TTACGCCCTG ACATTGTTTA AAGATGATG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281     CGACATTCAC AGCTACTTGC GAAACGAATA TGAACAAAAC GGAAAACGGA TGCCAAATT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341     AGCGAACAAG GTATATGACA ACGAGCTAAT TGAGGAACTA TTGAACTTGT CATTCACC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401     ATTCGGCCAT TTGTCGCTAA AGGCGCTTCG CAGCATTCTC CCGTACATGG AACAAGGA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461     AGTCTACTCT TCGGCTTGTG AGCGAGCGGG ATACACATTT ACAGGGCCAA AGAAGAAAC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521     AAAAACAATG TTGCTACCAA ATATTCCGCC GATCGCCAAT CCGGTCGTCA TGCGTGCAT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581     GACACAGGCG CGGAAAGTGG TGAATGCTAT TATTAAAAAG TACGGTTCGC CGGTATCC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641     TCATATCGAG TTGGCCCGCG ATTTATCACA AACGTTTGAC GAACGGCGGA AAACAAAA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701     AGAACAAGAC GAAAACCGGA AGAAAAACGA AACCGCCATC CGCCAACTCA TGGAGTATG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761     CTTGACGCTA AACCCAACCG GCCATGACAT TGTCAAGTTC AAACTTTGGA GTGAGCAA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821     TGGGAGGTGC GCCTACTCGC TTCAACCGAT CGAAATCGAG CGGCTGCTTG AACCGGGGT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881     TGTAGAAGTG GATCACGTCA TCCCGTATAG CCGAAGCTTG GACGACAGTT ATACCAAT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5941     AGTGTTGGTA TTGACAAGAG AAAACCGCGA AAAAGGCAAC CGCATTCCTG CCGAATATT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001     AGGCGTCGGA ACCGAACGCT GGCAACAGTT TGAAACGTTT GTGTTAACGA ACAAGCAGT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061     TTCCAAAAAG AAACGGGATC GGCTGCTCCG ACTCCATTAT GATGAAAATG AAGAAACA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121     ATTTAAAAAT CGAAATTTAA ATGACACCCG GTATATTTCA CGCTTTTTCG CCAACTTTA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181     TCGCGAACAT CTGAAATTCG CCGAAAGTGA TGACAAGCAA AAAGTCTATA CGGTCAACG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241     CCGCGTTACC GCCCATTTGC GAAGCCGCTG GGAGTTTAAC AAAAACCGTG AAGAATCG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301     TTTGCATCAT GCCGTCGATG CCGCCATCGT CGCTTGCACA ACGCCAAGCG ATATCGCC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361     AGTCACCGCC TTTTACCAAC GGCGCGAACA AAACAAAGAA CTGGCCAAAA AGACAGAAC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421     GCACTTCCCG CAGCCTTGGC CGCACTTCGC CGACGAACTG CGGGCGCGTT TATCCAAAC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481     TCCAAAAGAG AGTATAAAAG CTCTCAATCT TGGAAATTAT GATGATCAGA AACTCGAAT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541     GCTACAGCCG GTTTTTGTAT CCCGAATGCC GAAGCGGAGC GTTACAGGGG CGGCTCATC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601     AGAAACATTA CGGCGCTACG TCGGTATCGA TGAACGGAGC GGGAAAATCC AAACTGTTG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661     CAAAACGAAA CTGTCCGAAA TCAAGTTGGA TGCGAGCGGG CATTTTCCGA TGTACGGC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721     AGAAAGCGAC CCAAGGACAT ACGAAGCGAT CCGCCAGCGT CTGCTTGAAC ATAACAAT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781     CCCGAAAAAG GCATTCCAAG AACCTTTGTA CAAGCCGAAA AAGAACGGCG AACCCGGGC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841     TGTCATTCGG ACCGTAAAAA TCATCGACAC AAAAAACCAG GTCATCCCGC TCAATGACG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901     CAAAACCGTC GCCTACAACA GCAACATCGT TCGGGTTGAC GTATTTGAAA AAGATGGG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6961     ATATTATTGT GTCCCTGTCT ACACCATGGA CATCATGAAA GGGATTTTGC CAAACAAAGC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021     CATCGAGCCG AACAAGCCGT ACTCTGAGTG GAAGGAAATG ACGGAGGACT ATACGTTCCG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081     ATTTAGCCTG TACCCGAATG ATCTCATTCG CATTGAGCTT CCGCGGGAAA AAACAGTGA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141     AACAGCCGCA GGCGAAGAGA TCAACGTTAA GGATGTATTT GTCTACTACA AAACGATTG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201     CTCAGCCAAC GGAGGATTAG AGTTGATCAG CCATGACCAC CGTTTCTCGC TCCGCGGCGT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261     CGGTTCAAGA ACCCTCAAAC GATTCGAGAA ATACCAAGTA GATGTGCTCG GCAACATCTA</w:t>
      </w:r>
    </w:p>
    <w:p w:rsidR="00680647" w:rsidRPr="00AE55A4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B050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lastRenderedPageBreak/>
        <w:t>7321     CAAAGTGAGA GGGGAAAAAA GAGTTGGGTT GGCGTCATCT GCTCATTCGA AAACCGGGG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AE55A4">
        <w:rPr>
          <w:rFonts w:ascii="Courier New" w:hAnsi="Courier New" w:cs="Courier New"/>
          <w:b/>
          <w:color w:val="00B050"/>
          <w:kern w:val="0"/>
          <w:sz w:val="18"/>
          <w:szCs w:val="18"/>
        </w:rPr>
        <w:t>7381     AACTGTCCGT CCGTTACAAT CAACTCGTGA TTGA</w:t>
      </w:r>
      <w:r w:rsidRPr="00680647">
        <w:rPr>
          <w:rFonts w:ascii="Courier New" w:hAnsi="Courier New" w:cs="Courier New"/>
          <w:kern w:val="0"/>
          <w:sz w:val="18"/>
          <w:szCs w:val="18"/>
        </w:rPr>
        <w:t>TAGTAC CTAGATTTAG ATGTCTAA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441     AGCTTTTTAG ACATCTAATC TTTTCTGAAG TACATCCGCA ACTGTCCATA CTCGCGAAA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501     TTTCAGCTGT AGAGGTAGCG TATACTACTG GTAACTCGAT TACCAAATCT ATACCGGCTT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561     TTAATGCCAT TTGAGTTCGT TTCCATTTGT CTACAATAGC TGGCTCTCCT CTTTGTACA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621     AATTTCCACT CATTACTGCT ATAGTATAAT CGCAATTAGT TAATTTTTTT GAAATTTGCA</w:t>
      </w:r>
    </w:p>
    <w:p w:rsidR="00680647" w:rsidRPr="00680647" w:rsidRDefault="00680647" w:rsidP="00680647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681     GATGATAAAG GTGGCCATTG TGAAAAGGAT TATATTCGAC AATAATTCCT AAAATTCCCA</w:t>
      </w:r>
    </w:p>
    <w:p w:rsidR="004D04DD" w:rsidRPr="00AF7B71" w:rsidRDefault="00680647" w:rsidP="00024E9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680647">
        <w:rPr>
          <w:rFonts w:ascii="Courier New" w:hAnsi="Courier New" w:cs="Courier New"/>
          <w:kern w:val="0"/>
          <w:sz w:val="18"/>
          <w:szCs w:val="18"/>
        </w:rPr>
        <w:t>7741     TATAACTTCT TACCCTTTCA AAAAAATTTT TAAGATATAC TTATTATTTT ACATAAAATA</w:t>
      </w:r>
    </w:p>
    <w:p w:rsidR="004D04DD" w:rsidRPr="00AF7B71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7030A0"/>
          <w:kern w:val="0"/>
          <w:sz w:val="18"/>
          <w:szCs w:val="18"/>
        </w:rPr>
      </w:pPr>
      <w:r w:rsidRPr="00AF7B71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7801     TGATAAAATG TAAAAGGGAG ATCGTGTATA CAATATTATA GTGATAAAAT TAAGAT</w:t>
      </w:r>
      <w:r w:rsidRPr="00AF7B71">
        <w:rPr>
          <w:rFonts w:ascii="Courier New" w:hAnsi="Courier New" w:cs="Courier New"/>
          <w:b/>
          <w:color w:val="7030A0"/>
          <w:kern w:val="0"/>
          <w:sz w:val="18"/>
          <w:szCs w:val="18"/>
        </w:rPr>
        <w:t>ATG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7030A0"/>
          <w:kern w:val="0"/>
          <w:sz w:val="18"/>
          <w:szCs w:val="18"/>
        </w:rPr>
      </w:pPr>
      <w:r w:rsidRPr="009979E4">
        <w:rPr>
          <w:rFonts w:ascii="Courier New" w:hAnsi="Courier New" w:cs="Courier New"/>
          <w:b/>
          <w:color w:val="7030A0"/>
          <w:kern w:val="0"/>
          <w:sz w:val="18"/>
          <w:szCs w:val="18"/>
        </w:rPr>
        <w:t>7861     GGACCTACCT TATGAAAGTC ATAGTTCCCC TGAGAAATCA GGGTTACTAT GATAAGGGC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7030A0"/>
          <w:kern w:val="0"/>
          <w:sz w:val="18"/>
          <w:szCs w:val="18"/>
        </w:rPr>
      </w:pPr>
      <w:r w:rsidRPr="009979E4">
        <w:rPr>
          <w:rFonts w:ascii="Courier New" w:hAnsi="Courier New" w:cs="Courier New"/>
          <w:b/>
          <w:color w:val="7030A0"/>
          <w:kern w:val="0"/>
          <w:sz w:val="18"/>
          <w:szCs w:val="18"/>
        </w:rPr>
        <w:t>7921     TTCTGCCTAA GGCAGACTGA CCCGCGGCGT TGGGGATCGC CTGTCGCCCG CTTTTGGCG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b/>
          <w:color w:val="7030A0"/>
          <w:kern w:val="0"/>
          <w:sz w:val="18"/>
          <w:szCs w:val="18"/>
        </w:rPr>
        <w:t>7981     GCATTCCCCA TCCTT</w:t>
      </w: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AACGA AGACCTTGGC GGAAAACGTC AAGGTCTTTT TTTCTAGAT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8041     GTACCTAGAT TTAGATGTCT AAAAAGCTTT TTAGACATCT AATCTTTTCT GAAGTACAT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8101     CGCAACTGTC CATACTCAGA ACATG</w:t>
      </w: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TGAGC AAAAGGCCAG CAAAAGGCCA GGAACCGT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161     AAAGGCCGCG TTGCTGGCGT TTTTCCATAG GCTCCGCCCC CCTGACGAGC ATCACAAA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221     TCGACGCTCA AGTCAGAGGT GGCGAAACCC GACAGGACTA TAAAGATACC AGGCGTTTC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281     CCCTGGAAGC TCCCTCGTGC GCTCTCCTGT TCCGACCCTG CCGCTTACCG GATACCTGT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341     CGCCTTTCTC CCTTCGGGAA GCGTGGCGCT TTCTCATAGC TCACGCTGTA GGTATCTCA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401     TTCGGTGTAG GTCGTTCGCT CCAAGCTGGG CTGTGTGCAC GAACCCCCCG TTCAGCCCG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461     CCGCTGCGCC TTATCCGGTA ACTATCGTCT TGAGTCCAAC CCGGTAAGAC ACGACTTAT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521     GCCACTGGCA GCAGCCACTG GTAACAGGAT TAGCAGAGCG AGGTATGTAG GCGGTGCTA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581     AGAGTTCTTG AAGTGGTGGC CTAACTACGG CTACACTAGA AGGACAGTAT TTGGTATCT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641     CGCTCTGCTG AAGCCAGTTA CCTTCGGAAA AAGAGTTGGT AGCTCTTGAT CCGGCAAAC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701     AACCACCGCT GGTAGCGGTG GTTTTTTTGT TTGCAAGCAG CAGATTACGC GCAGAAAA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cyan"/>
        </w:rPr>
        <w:t>8761     AGGATCTCAA GAAGATCCTT TGATCTTTTC TAC</w:t>
      </w: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GGGGTCT GACGCTCAGT GGAACGAA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8821     CTCACGTTAA GGGATTTTGG TCATGAGATT ATCAAAAAGG ATCTTCACCT AGATCCTTT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8881     AAATTAAAAA TGAAGTTTTA AATCAATCTA AAGTATATAT GAGTAAACTT GGTCTGACA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 xml:space="preserve">8941     </w:t>
      </w: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TTACCAATGC TTAATCAGTG AGGCACCTAT CTCAGCGATC TGTCTATTTC GTTCATCCA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001     AGTTGCCTGA CTCCCCGTCG TGTAGATAAC TACGATACGG GAGGGCTTAC CATCTGGCC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061     CAGTGCTGCA ATGATACCGC GAGACCCACG CTCACCGGCT CCAGATTTAT CAGCAATA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121     CCAGCCAGCC GGAAGGGCCG AGCGCAGAAG TGGTCCTGCA ACTTTATCCG CCTCCATCC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181     GTCTATTAAT TGTTGCCGGG AAGCTAGAGT AAGTAGTTCG CCAGTTAATA GTTTGCGCAA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241     CGTTGTTGCC ATTGCTACAG GCATCGTGGT GTCACGCTCG TCGTTTGGTA TGGCTTCAT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301     CAGCTCCGGT TCCCAACGAT CAAGGCGAGT TACATGATCC CCCATGTTGT GCAAAAAAG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361     GGTTAGCTCC TTCGGTCCTC CGATCGTTGT CAGAAGTAAG TTGGCCGCAG TGTTATCAC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421     CATGGTTATG GCAGCACTGC ATAATTCTCT TACTGTCATG CCATCCGTAA GATGCTTTT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481     TGTGACTGGT GAGTACTCAA CCAAGTCATT CTGAGAATAG TGTATGCGGC GACCGAGTT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541     CTCTTGCCCG GCGTCAATAC GGGATAATAC CGCGCCACAT AGCAGAACTT TAAAAGTGCT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601     CATCATTGGA AAACGTTCTT CGGGGCGAAA ACTCTCAAGG ATCTTACCGC TGTTGAGAT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661     CAGTTCGATG TAACCCACTC GTGCACCCAA CTGATCTTCA GCATCTTTTA CTTTCACCA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721     CGTTTCTGGG TGAGCAAAAA CAGGAAGGCA AAATGCCGCA AAAAAGGGAA TAAGGGCGAC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  <w:highlight w:val="yellow"/>
        </w:rPr>
        <w:t>9781     ACGGAAATGT TGAATACTCA T</w:t>
      </w: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ACTCTTCCT TTTTCAATAT TATTGAAGCA TTTATCAGGG</w:t>
      </w:r>
    </w:p>
    <w:p w:rsidR="004D04DD" w:rsidRPr="009979E4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</w:rPr>
      </w:pPr>
      <w:r w:rsidRPr="009979E4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9841     TTATTGTCTC ATGAGCGGAT ACATATTTGA ATGTATTTAG AAAAATAAAC AAATAGGGGT</w:t>
      </w:r>
    </w:p>
    <w:p w:rsidR="004D04DD" w:rsidRPr="004D04DD" w:rsidRDefault="004D04DD" w:rsidP="004D04D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8"/>
          <w:szCs w:val="18"/>
          <w:lang w:val="zh-CN"/>
        </w:rPr>
      </w:pPr>
      <w:r w:rsidRPr="004D04DD">
        <w:rPr>
          <w:rFonts w:ascii="Courier New" w:hAnsi="Courier New" w:cs="Courier New"/>
          <w:color w:val="000000" w:themeColor="text1"/>
          <w:kern w:val="0"/>
          <w:sz w:val="18"/>
          <w:szCs w:val="18"/>
          <w:lang w:val="zh-CN"/>
        </w:rPr>
        <w:t>9901     TCCGCGCACA TTTCCCCGAA AAGTGCCAC</w:t>
      </w:r>
    </w:p>
    <w:sectPr w:rsidR="004D04DD" w:rsidRPr="004D0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4BF" w:rsidRDefault="007764BF" w:rsidP="00A1108A">
      <w:r>
        <w:separator/>
      </w:r>
    </w:p>
  </w:endnote>
  <w:endnote w:type="continuationSeparator" w:id="0">
    <w:p w:rsidR="007764BF" w:rsidRDefault="007764BF" w:rsidP="00A11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4BF" w:rsidRDefault="007764BF" w:rsidP="00A1108A">
      <w:r>
        <w:separator/>
      </w:r>
    </w:p>
  </w:footnote>
  <w:footnote w:type="continuationSeparator" w:id="0">
    <w:p w:rsidR="007764BF" w:rsidRDefault="007764BF" w:rsidP="00A11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53D"/>
    <w:rsid w:val="00024E9B"/>
    <w:rsid w:val="00081D4E"/>
    <w:rsid w:val="000E7990"/>
    <w:rsid w:val="001414F9"/>
    <w:rsid w:val="00153330"/>
    <w:rsid w:val="00185CB3"/>
    <w:rsid w:val="001E3B50"/>
    <w:rsid w:val="00220E0F"/>
    <w:rsid w:val="00247E7D"/>
    <w:rsid w:val="002933A9"/>
    <w:rsid w:val="002A2DEF"/>
    <w:rsid w:val="002A6ED4"/>
    <w:rsid w:val="002C5002"/>
    <w:rsid w:val="002D3EF9"/>
    <w:rsid w:val="003639D0"/>
    <w:rsid w:val="00393810"/>
    <w:rsid w:val="004237BC"/>
    <w:rsid w:val="00451F86"/>
    <w:rsid w:val="0045401D"/>
    <w:rsid w:val="004D04DD"/>
    <w:rsid w:val="004D4AF2"/>
    <w:rsid w:val="00543872"/>
    <w:rsid w:val="005475B5"/>
    <w:rsid w:val="00552260"/>
    <w:rsid w:val="00594B51"/>
    <w:rsid w:val="006002D0"/>
    <w:rsid w:val="00627CD7"/>
    <w:rsid w:val="0064018E"/>
    <w:rsid w:val="0064529D"/>
    <w:rsid w:val="00680647"/>
    <w:rsid w:val="00697757"/>
    <w:rsid w:val="006D3410"/>
    <w:rsid w:val="00714BA8"/>
    <w:rsid w:val="00750A0E"/>
    <w:rsid w:val="007556E6"/>
    <w:rsid w:val="0076154F"/>
    <w:rsid w:val="007764BF"/>
    <w:rsid w:val="00781662"/>
    <w:rsid w:val="007A3F96"/>
    <w:rsid w:val="00827083"/>
    <w:rsid w:val="0087296C"/>
    <w:rsid w:val="00895189"/>
    <w:rsid w:val="008C3927"/>
    <w:rsid w:val="008D5604"/>
    <w:rsid w:val="008F0A07"/>
    <w:rsid w:val="008F3F97"/>
    <w:rsid w:val="009011D7"/>
    <w:rsid w:val="009979E4"/>
    <w:rsid w:val="009B2FBE"/>
    <w:rsid w:val="009F5EC7"/>
    <w:rsid w:val="009F69A4"/>
    <w:rsid w:val="00A1108A"/>
    <w:rsid w:val="00A50737"/>
    <w:rsid w:val="00A5247C"/>
    <w:rsid w:val="00A86EB4"/>
    <w:rsid w:val="00AE55A4"/>
    <w:rsid w:val="00AF7B71"/>
    <w:rsid w:val="00B24AAD"/>
    <w:rsid w:val="00B61E61"/>
    <w:rsid w:val="00B632DE"/>
    <w:rsid w:val="00BA63EB"/>
    <w:rsid w:val="00BA691F"/>
    <w:rsid w:val="00BF0F65"/>
    <w:rsid w:val="00C3716B"/>
    <w:rsid w:val="00CA5221"/>
    <w:rsid w:val="00D12FA8"/>
    <w:rsid w:val="00D47913"/>
    <w:rsid w:val="00D802DB"/>
    <w:rsid w:val="00D81DEE"/>
    <w:rsid w:val="00DC221F"/>
    <w:rsid w:val="00DE3DF9"/>
    <w:rsid w:val="00DE5598"/>
    <w:rsid w:val="00E23363"/>
    <w:rsid w:val="00E32062"/>
    <w:rsid w:val="00E54A92"/>
    <w:rsid w:val="00E6453D"/>
    <w:rsid w:val="00E8006E"/>
    <w:rsid w:val="00EA29F3"/>
    <w:rsid w:val="00EC6DFC"/>
    <w:rsid w:val="00EE387A"/>
    <w:rsid w:val="00F367B4"/>
    <w:rsid w:val="00F46661"/>
    <w:rsid w:val="00F51A25"/>
    <w:rsid w:val="00FB1316"/>
    <w:rsid w:val="00FC4086"/>
    <w:rsid w:val="00FD6C89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08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A5247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24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A524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A524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A524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A524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A5247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524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5247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524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A5247C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A5247C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A524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A5247C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A5247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A5247C"/>
    <w:rPr>
      <w:b/>
      <w:bCs/>
    </w:rPr>
  </w:style>
  <w:style w:type="character" w:styleId="a7">
    <w:name w:val="Emphasis"/>
    <w:basedOn w:val="a0"/>
    <w:uiPriority w:val="20"/>
    <w:qFormat/>
    <w:rsid w:val="00A5247C"/>
    <w:rPr>
      <w:i/>
      <w:iCs/>
    </w:rPr>
  </w:style>
  <w:style w:type="paragraph" w:styleId="a8">
    <w:name w:val="No Spacing"/>
    <w:uiPriority w:val="1"/>
    <w:qFormat/>
    <w:rsid w:val="00A5247C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A5247C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A5247C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A5247C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A5247C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A5247C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A5247C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A5247C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A5247C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A5247C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A5247C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5247C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A1108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A1108A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A1108A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kern w:val="0"/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A1108A"/>
    <w:rPr>
      <w:sz w:val="18"/>
      <w:szCs w:val="18"/>
    </w:rPr>
  </w:style>
  <w:style w:type="character" w:customStyle="1" w:styleId="emailChar">
    <w:name w:val="email Char"/>
    <w:basedOn w:val="a0"/>
    <w:link w:val="email"/>
    <w:rsid w:val="00A1108A"/>
    <w:rPr>
      <w:rFonts w:eastAsia="宋体"/>
      <w:lang w:eastAsia="de-DE"/>
    </w:rPr>
  </w:style>
  <w:style w:type="paragraph" w:customStyle="1" w:styleId="author">
    <w:name w:val="author"/>
    <w:basedOn w:val="a"/>
    <w:next w:val="a"/>
    <w:rsid w:val="00A1108A"/>
    <w:pPr>
      <w:spacing w:before="120"/>
    </w:pPr>
    <w:rPr>
      <w:rFonts w:ascii="Times New Roman" w:eastAsia="宋体" w:hAnsi="Times New Roman" w:cs="Times New Roman"/>
      <w:szCs w:val="24"/>
    </w:rPr>
  </w:style>
  <w:style w:type="paragraph" w:customStyle="1" w:styleId="email">
    <w:name w:val="email"/>
    <w:basedOn w:val="a"/>
    <w:next w:val="a"/>
    <w:link w:val="emailChar"/>
    <w:rsid w:val="00A1108A"/>
    <w:pPr>
      <w:spacing w:before="120"/>
    </w:pPr>
    <w:rPr>
      <w:rFonts w:eastAsia="宋体"/>
      <w:kern w:val="0"/>
      <w:sz w:val="22"/>
      <w:lang w:eastAsia="de-DE"/>
    </w:rPr>
  </w:style>
  <w:style w:type="paragraph" w:customStyle="1" w:styleId="phone">
    <w:name w:val="phone"/>
    <w:basedOn w:val="email"/>
    <w:next w:val="a"/>
    <w:link w:val="phoneChar"/>
    <w:rsid w:val="00A1108A"/>
  </w:style>
  <w:style w:type="character" w:customStyle="1" w:styleId="phoneChar">
    <w:name w:val="phone Char"/>
    <w:basedOn w:val="emailChar"/>
    <w:link w:val="phone"/>
    <w:rsid w:val="00A1108A"/>
    <w:rPr>
      <w:rFonts w:eastAsia="宋体"/>
      <w:lang w:eastAsia="de-DE"/>
    </w:rPr>
  </w:style>
  <w:style w:type="character" w:styleId="af3">
    <w:name w:val="Hyperlink"/>
    <w:basedOn w:val="a0"/>
    <w:uiPriority w:val="99"/>
    <w:unhideWhenUsed/>
    <w:rsid w:val="00B61E61"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rsid w:val="00B632DE"/>
    <w:rPr>
      <w:sz w:val="21"/>
      <w:szCs w:val="21"/>
    </w:rPr>
  </w:style>
  <w:style w:type="paragraph" w:styleId="af5">
    <w:name w:val="annotation text"/>
    <w:basedOn w:val="a"/>
    <w:link w:val="Char5"/>
    <w:uiPriority w:val="99"/>
    <w:semiHidden/>
    <w:unhideWhenUsed/>
    <w:rsid w:val="00B632DE"/>
    <w:pPr>
      <w:jc w:val="left"/>
    </w:pPr>
  </w:style>
  <w:style w:type="character" w:customStyle="1" w:styleId="Char5">
    <w:name w:val="批注文字 Char"/>
    <w:basedOn w:val="a0"/>
    <w:link w:val="af5"/>
    <w:uiPriority w:val="99"/>
    <w:semiHidden/>
    <w:rsid w:val="00B632DE"/>
    <w:rPr>
      <w:kern w:val="2"/>
      <w:sz w:val="21"/>
    </w:rPr>
  </w:style>
  <w:style w:type="paragraph" w:styleId="af6">
    <w:name w:val="Balloon Text"/>
    <w:basedOn w:val="a"/>
    <w:link w:val="Char6"/>
    <w:uiPriority w:val="99"/>
    <w:semiHidden/>
    <w:unhideWhenUsed/>
    <w:rsid w:val="00B632DE"/>
    <w:rPr>
      <w:sz w:val="18"/>
      <w:szCs w:val="18"/>
    </w:rPr>
  </w:style>
  <w:style w:type="character" w:customStyle="1" w:styleId="Char6">
    <w:name w:val="批注框文本 Char"/>
    <w:basedOn w:val="a0"/>
    <w:link w:val="af6"/>
    <w:uiPriority w:val="99"/>
    <w:semiHidden/>
    <w:rsid w:val="00B632DE"/>
    <w:rPr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714B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14BA8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rsid w:val="00714B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08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A5247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247C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24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A524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A524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A524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A524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A5247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524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5247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524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A5247C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A5247C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A524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A5247C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A5247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A5247C"/>
    <w:rPr>
      <w:b/>
      <w:bCs/>
    </w:rPr>
  </w:style>
  <w:style w:type="character" w:styleId="a7">
    <w:name w:val="Emphasis"/>
    <w:basedOn w:val="a0"/>
    <w:uiPriority w:val="20"/>
    <w:qFormat/>
    <w:rsid w:val="00A5247C"/>
    <w:rPr>
      <w:i/>
      <w:iCs/>
    </w:rPr>
  </w:style>
  <w:style w:type="paragraph" w:styleId="a8">
    <w:name w:val="No Spacing"/>
    <w:uiPriority w:val="1"/>
    <w:qFormat/>
    <w:rsid w:val="00A5247C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A5247C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A5247C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A5247C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A5247C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A5247C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A5247C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A5247C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A5247C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A5247C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A5247C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5247C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A1108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A1108A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A1108A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kern w:val="0"/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A1108A"/>
    <w:rPr>
      <w:sz w:val="18"/>
      <w:szCs w:val="18"/>
    </w:rPr>
  </w:style>
  <w:style w:type="character" w:customStyle="1" w:styleId="emailChar">
    <w:name w:val="email Char"/>
    <w:basedOn w:val="a0"/>
    <w:link w:val="email"/>
    <w:rsid w:val="00A1108A"/>
    <w:rPr>
      <w:rFonts w:eastAsia="宋体"/>
      <w:lang w:eastAsia="de-DE"/>
    </w:rPr>
  </w:style>
  <w:style w:type="paragraph" w:customStyle="1" w:styleId="author">
    <w:name w:val="author"/>
    <w:basedOn w:val="a"/>
    <w:next w:val="a"/>
    <w:rsid w:val="00A1108A"/>
    <w:pPr>
      <w:spacing w:before="120"/>
    </w:pPr>
    <w:rPr>
      <w:rFonts w:ascii="Times New Roman" w:eastAsia="宋体" w:hAnsi="Times New Roman" w:cs="Times New Roman"/>
      <w:szCs w:val="24"/>
    </w:rPr>
  </w:style>
  <w:style w:type="paragraph" w:customStyle="1" w:styleId="email">
    <w:name w:val="email"/>
    <w:basedOn w:val="a"/>
    <w:next w:val="a"/>
    <w:link w:val="emailChar"/>
    <w:rsid w:val="00A1108A"/>
    <w:pPr>
      <w:spacing w:before="120"/>
    </w:pPr>
    <w:rPr>
      <w:rFonts w:eastAsia="宋体"/>
      <w:kern w:val="0"/>
      <w:sz w:val="22"/>
      <w:lang w:eastAsia="de-DE"/>
    </w:rPr>
  </w:style>
  <w:style w:type="paragraph" w:customStyle="1" w:styleId="phone">
    <w:name w:val="phone"/>
    <w:basedOn w:val="email"/>
    <w:next w:val="a"/>
    <w:link w:val="phoneChar"/>
    <w:rsid w:val="00A1108A"/>
  </w:style>
  <w:style w:type="character" w:customStyle="1" w:styleId="phoneChar">
    <w:name w:val="phone Char"/>
    <w:basedOn w:val="emailChar"/>
    <w:link w:val="phone"/>
    <w:rsid w:val="00A1108A"/>
    <w:rPr>
      <w:rFonts w:eastAsia="宋体"/>
      <w:lang w:eastAsia="de-DE"/>
    </w:rPr>
  </w:style>
  <w:style w:type="character" w:styleId="af3">
    <w:name w:val="Hyperlink"/>
    <w:basedOn w:val="a0"/>
    <w:uiPriority w:val="99"/>
    <w:unhideWhenUsed/>
    <w:rsid w:val="00B61E61"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rsid w:val="00B632DE"/>
    <w:rPr>
      <w:sz w:val="21"/>
      <w:szCs w:val="21"/>
    </w:rPr>
  </w:style>
  <w:style w:type="paragraph" w:styleId="af5">
    <w:name w:val="annotation text"/>
    <w:basedOn w:val="a"/>
    <w:link w:val="Char5"/>
    <w:uiPriority w:val="99"/>
    <w:semiHidden/>
    <w:unhideWhenUsed/>
    <w:rsid w:val="00B632DE"/>
    <w:pPr>
      <w:jc w:val="left"/>
    </w:pPr>
  </w:style>
  <w:style w:type="character" w:customStyle="1" w:styleId="Char5">
    <w:name w:val="批注文字 Char"/>
    <w:basedOn w:val="a0"/>
    <w:link w:val="af5"/>
    <w:uiPriority w:val="99"/>
    <w:semiHidden/>
    <w:rsid w:val="00B632DE"/>
    <w:rPr>
      <w:kern w:val="2"/>
      <w:sz w:val="21"/>
    </w:rPr>
  </w:style>
  <w:style w:type="paragraph" w:styleId="af6">
    <w:name w:val="Balloon Text"/>
    <w:basedOn w:val="a"/>
    <w:link w:val="Char6"/>
    <w:uiPriority w:val="99"/>
    <w:semiHidden/>
    <w:unhideWhenUsed/>
    <w:rsid w:val="00B632DE"/>
    <w:rPr>
      <w:sz w:val="18"/>
      <w:szCs w:val="18"/>
    </w:rPr>
  </w:style>
  <w:style w:type="character" w:customStyle="1" w:styleId="Char6">
    <w:name w:val="批注框文本 Char"/>
    <w:basedOn w:val="a0"/>
    <w:link w:val="af6"/>
    <w:uiPriority w:val="99"/>
    <w:semiHidden/>
    <w:rsid w:val="00B632DE"/>
    <w:rPr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714B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14BA8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rsid w:val="0071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zsun1002@ujs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6</Pages>
  <Words>2058</Words>
  <Characters>11737</Characters>
  <Application>Microsoft Office Word</Application>
  <DocSecurity>0</DocSecurity>
  <Lines>97</Lines>
  <Paragraphs>27</Paragraphs>
  <ScaleCrop>false</ScaleCrop>
  <Company>P R C</Company>
  <LinksUpToDate>false</LinksUpToDate>
  <CharactersWithSpaces>1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0</cp:revision>
  <dcterms:created xsi:type="dcterms:W3CDTF">2024-11-04T07:33:00Z</dcterms:created>
  <dcterms:modified xsi:type="dcterms:W3CDTF">2025-06-23T15:45:00Z</dcterms:modified>
</cp:coreProperties>
</file>